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XSpec="center" w:tblpY="1091"/>
        <w:tblW w:w="15205" w:type="dxa"/>
        <w:tblLayout w:type="fixed"/>
        <w:tblLook w:val="04A0" w:firstRow="1" w:lastRow="0" w:firstColumn="1" w:lastColumn="0" w:noHBand="0" w:noVBand="1"/>
      </w:tblPr>
      <w:tblGrid>
        <w:gridCol w:w="990"/>
        <w:gridCol w:w="1800"/>
        <w:gridCol w:w="900"/>
        <w:gridCol w:w="625"/>
        <w:gridCol w:w="129"/>
        <w:gridCol w:w="771"/>
        <w:gridCol w:w="56"/>
        <w:gridCol w:w="754"/>
        <w:gridCol w:w="73"/>
        <w:gridCol w:w="827"/>
        <w:gridCol w:w="792"/>
        <w:gridCol w:w="198"/>
        <w:gridCol w:w="594"/>
        <w:gridCol w:w="126"/>
        <w:gridCol w:w="725"/>
        <w:gridCol w:w="720"/>
        <w:gridCol w:w="13"/>
        <w:gridCol w:w="792"/>
        <w:gridCol w:w="990"/>
        <w:gridCol w:w="720"/>
        <w:gridCol w:w="900"/>
        <w:gridCol w:w="810"/>
        <w:gridCol w:w="900"/>
      </w:tblGrid>
      <w:tr w:rsidR="00825072" w:rsidRPr="00947983" w14:paraId="4F5B99C4" w14:textId="77777777" w:rsidTr="002D15BA">
        <w:tc>
          <w:tcPr>
            <w:tcW w:w="15205" w:type="dxa"/>
            <w:gridSpan w:val="2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BD25B0" w14:textId="7B8844F7" w:rsidR="00825072" w:rsidRPr="00947983" w:rsidRDefault="00825072" w:rsidP="00FA09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upplemental Table </w:t>
            </w:r>
            <w:r w:rsidR="005E3C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  <w:r w:rsidRPr="009479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. </w:t>
            </w:r>
            <w:r w:rsidR="00947983" w:rsidRPr="00947983">
              <w:rPr>
                <w:rFonts w:ascii="Times New Roman" w:hAnsi="Times New Roman" w:cs="Times New Roman"/>
                <w:sz w:val="18"/>
                <w:szCs w:val="18"/>
              </w:rPr>
              <w:t>Intention-to-treat analyses of primary outcomes</w:t>
            </w:r>
            <w:r w:rsidR="0089617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9617E" w:rsidRPr="000210C7">
              <w:rPr>
                <w:rFonts w:ascii="Times New Roman" w:hAnsi="Times New Roman" w:cs="Times New Roman"/>
                <w:sz w:val="18"/>
                <w:szCs w:val="18"/>
              </w:rPr>
              <w:t>weight</w:t>
            </w:r>
            <w:r w:rsidR="00DA094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F4B1F"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r w:rsidR="0089617E" w:rsidRPr="000210C7">
              <w:rPr>
                <w:rFonts w:ascii="Times New Roman" w:hAnsi="Times New Roman" w:cs="Times New Roman"/>
                <w:sz w:val="18"/>
                <w:szCs w:val="18"/>
              </w:rPr>
              <w:t>weight-for-height z-score</w:t>
            </w:r>
            <w:r w:rsidR="00947983" w:rsidRPr="00947983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0958C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airwise comparison of treatment arms by week</w:t>
            </w:r>
            <w:r w:rsidR="00947983" w:rsidRPr="00947983">
              <w:rPr>
                <w:rFonts w:ascii="Times New Roman" w:hAnsi="Times New Roman" w:cs="Times New Roman"/>
                <w:sz w:val="18"/>
                <w:szCs w:val="18"/>
              </w:rPr>
              <w:t xml:space="preserve"> from mixed linear models</w:t>
            </w:r>
            <w:r w:rsidR="000958CB">
              <w:rPr>
                <w:rFonts w:ascii="Times New Roman" w:hAnsi="Times New Roman" w:cs="Times New Roman"/>
                <w:sz w:val="18"/>
                <w:szCs w:val="18"/>
              </w:rPr>
              <w:t xml:space="preserve"> were adjusted with Bonferroni correction</w:t>
            </w: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</w:p>
        </w:tc>
      </w:tr>
      <w:tr w:rsidR="00825072" w:rsidRPr="00947983" w14:paraId="1085029F" w14:textId="77777777" w:rsidTr="002D15BA"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26E353" w14:textId="77777777" w:rsidR="00825072" w:rsidRPr="00947983" w:rsidRDefault="00825072" w:rsidP="00FA093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6EBA8F0" w14:textId="77777777" w:rsidR="00825072" w:rsidRPr="00947983" w:rsidRDefault="00825072" w:rsidP="00FA093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135" w:type="dxa"/>
            <w:gridSpan w:val="8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9BCEB76" w14:textId="7D5F43B0" w:rsidR="00825072" w:rsidRPr="00947983" w:rsidRDefault="00947983" w:rsidP="00FA093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l</w:t>
            </w:r>
            <w:r w:rsidR="00825072" w:rsidRPr="009479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ag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396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FA1D366" w14:textId="77777777" w:rsidR="00825072" w:rsidRPr="00947983" w:rsidRDefault="00825072" w:rsidP="00FA093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-23 months of age</w:t>
            </w:r>
          </w:p>
        </w:tc>
        <w:tc>
          <w:tcPr>
            <w:tcW w:w="43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37DF7A" w14:textId="77777777" w:rsidR="00825072" w:rsidRPr="00947983" w:rsidRDefault="00825072" w:rsidP="00FA093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4-59 months of age</w:t>
            </w:r>
          </w:p>
        </w:tc>
      </w:tr>
      <w:tr w:rsidR="00AF4B1F" w:rsidRPr="00947983" w14:paraId="5E7C52E3" w14:textId="77777777" w:rsidTr="002D15BA"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C2432F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984F79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ast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A2D8FED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F74F10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A0FC18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9479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F3F20B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9479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.ratio</w:t>
            </w:r>
            <w:proofErr w:type="spellEnd"/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5997B38" w14:textId="04DA5BEE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Pr="009479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C18EA69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E59A88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662BD2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9479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ABFE04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9479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.ratio</w:t>
            </w:r>
            <w:proofErr w:type="spellEnd"/>
          </w:p>
        </w:tc>
        <w:tc>
          <w:tcPr>
            <w:tcW w:w="8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3CBA6A" w14:textId="7B113D53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Pr="009479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C861FB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timat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639C1F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69251B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9479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C16076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9479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.ratio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9E7F09" w14:textId="26D2131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Pr="009479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</w:p>
        </w:tc>
      </w:tr>
      <w:tr w:rsidR="00AF4B1F" w:rsidRPr="00947983" w14:paraId="77AD9978" w14:textId="77777777" w:rsidTr="002D15BA"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84A767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Weight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6170B90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RUTF+rice bran – RUTF week 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D23516E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-0.149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F7B2B1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0.100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8EFFF4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218.893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FDEA56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-1.496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713D602" w14:textId="5B313C80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958CB">
              <w:rPr>
                <w:rFonts w:ascii="Times New Roman" w:hAnsi="Times New Roman" w:cs="Times New Roman"/>
                <w:sz w:val="18"/>
                <w:szCs w:val="18"/>
              </w:rPr>
              <w:t>680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F05F2B9" w14:textId="77777777" w:rsidR="00AF4B1F" w:rsidRPr="00947983" w:rsidRDefault="00AF4B1F" w:rsidP="00AF4B1F">
            <w:pPr>
              <w:jc w:val="center"/>
              <w:rPr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-0.049</w:t>
            </w:r>
          </w:p>
        </w:tc>
        <w:tc>
          <w:tcPr>
            <w:tcW w:w="7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3DA7E8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0.124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5F3D22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85.292</w:t>
            </w:r>
          </w:p>
        </w:tc>
        <w:tc>
          <w:tcPr>
            <w:tcW w:w="7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B910A1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-0.399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8BFAAB4" w14:textId="0115C708" w:rsidR="00AF4B1F" w:rsidRPr="00947983" w:rsidRDefault="000958CB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C04C0C3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-0.22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63DEF8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0.14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6D99BF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130.56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B0236E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-1.57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4C1424" w14:textId="78249911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958CB">
              <w:rPr>
                <w:rFonts w:ascii="Times New Roman" w:hAnsi="Times New Roman" w:cs="Times New Roman"/>
                <w:sz w:val="18"/>
                <w:szCs w:val="18"/>
              </w:rPr>
              <w:t>590</w:t>
            </w:r>
          </w:p>
        </w:tc>
      </w:tr>
      <w:tr w:rsidR="00AF4B1F" w:rsidRPr="00947983" w14:paraId="19F09015" w14:textId="77777777" w:rsidTr="002D15BA"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9E57C1D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D7578D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RUTF+rice bran – RUTF week 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7468F19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-0.07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C6183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0.10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5B79A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236.94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1870E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-0.74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E70471" w14:textId="71E3111B" w:rsidR="00AF4B1F" w:rsidRPr="00947983" w:rsidRDefault="000958CB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A25385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-0.018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AE172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0.12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79AE0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96.127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D294A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-0.14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C85D247" w14:textId="6353B0AC" w:rsidR="00AF4B1F" w:rsidRPr="00947983" w:rsidRDefault="000958CB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E0B1D4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-0.1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2E928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0.1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786E2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139.7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E86C3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-0.9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4A7A8" w14:textId="400C2E78" w:rsidR="00AF4B1F" w:rsidRPr="00947983" w:rsidRDefault="000958CB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F4B1F" w:rsidRPr="00947983" w14:paraId="4A58C6E6" w14:textId="77777777" w:rsidTr="002D15BA"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CD42403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764B47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RUTF+rice bran – RUTF week 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232A183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-0.07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AD358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0.10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A85A7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237.37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6115E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-0.75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74F161" w14:textId="33C831B0" w:rsidR="00AF4B1F" w:rsidRPr="00947983" w:rsidRDefault="000958CB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05CF2DA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0.058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D5C27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0.12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51E87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95.481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1237D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0.45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8B7BC0" w14:textId="425AF216" w:rsidR="00AF4B1F" w:rsidRPr="00947983" w:rsidRDefault="000958CB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C177300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-0.1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3C9C0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0.1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FA33D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140.3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648DB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-1.2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5D067" w14:textId="234C894C" w:rsidR="00AF4B1F" w:rsidRPr="00947983" w:rsidRDefault="000958CB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F4B1F" w:rsidRPr="00947983" w14:paraId="1EFB41FA" w14:textId="77777777" w:rsidTr="002D15BA"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AD34A55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D7847C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RUTF+rice bran – RUTF week 1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024836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-0.19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91E2E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0.10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78708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236.97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3F9D9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-1.90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44DFA9" w14:textId="7E169716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958CB">
              <w:rPr>
                <w:rFonts w:ascii="Times New Roman" w:hAnsi="Times New Roman" w:cs="Times New Roman"/>
                <w:sz w:val="18"/>
                <w:szCs w:val="18"/>
              </w:rPr>
              <w:t>295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452A76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-0.004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AE96D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0.12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9DE67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95.481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5ED29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-0.03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580C46" w14:textId="22E4C12E" w:rsidR="00AF4B1F" w:rsidRPr="00947983" w:rsidRDefault="000958CB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6DB8CC1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-0.3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3B236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0.1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8A33F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140.0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B9BBB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-2.1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2015E" w14:textId="209D28C0" w:rsidR="00AF4B1F" w:rsidRPr="000958CB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5D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958CB" w:rsidRPr="00EC45D4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</w:tr>
      <w:tr w:rsidR="00AF4B1F" w:rsidRPr="00947983" w14:paraId="4C2F8B8A" w14:textId="77777777" w:rsidTr="002D15BA">
        <w:tc>
          <w:tcPr>
            <w:tcW w:w="9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1ECA98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4EFA97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RUTF+rice bran – RUTF week 1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0F056BC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-0.18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3C4902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0.10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C99BFC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237.38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71C63F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-1.77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CF4576" w14:textId="23622F31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958CB">
              <w:rPr>
                <w:rFonts w:ascii="Times New Roman" w:hAnsi="Times New Roman" w:cs="Times New Roman"/>
                <w:sz w:val="18"/>
                <w:szCs w:val="18"/>
              </w:rPr>
              <w:t>385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CA8B341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-0.044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F1BA53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0.12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85E9B4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95.481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637947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-0.34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307F4B" w14:textId="2480FA15" w:rsidR="00AF4B1F" w:rsidRPr="00947983" w:rsidRDefault="000958CB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4904CAB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-0.26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DA0FAB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0.1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97DAE7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140.39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B5AA35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-1.8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4F885E" w14:textId="502A5EB4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958CB">
              <w:rPr>
                <w:rFonts w:ascii="Times New Roman" w:hAnsi="Times New Roman" w:cs="Times New Roman"/>
                <w:sz w:val="18"/>
                <w:szCs w:val="18"/>
              </w:rPr>
              <w:t>350</w:t>
            </w:r>
          </w:p>
        </w:tc>
      </w:tr>
      <w:tr w:rsidR="00AF4B1F" w:rsidRPr="00947983" w14:paraId="2FD60C93" w14:textId="77777777" w:rsidTr="002D15BA"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80E0C3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 xml:space="preserve">Weight-for-height </w:t>
            </w:r>
            <w:r w:rsidRPr="0094798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-</w:t>
            </w: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scor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43B893B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RUTF+rice bran – RUTF week 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2F4C7C2" w14:textId="4EC00573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-0.045</w:t>
            </w:r>
          </w:p>
        </w:tc>
        <w:tc>
          <w:tcPr>
            <w:tcW w:w="7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A0501D" w14:textId="5EB1580D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0.070</w:t>
            </w:r>
          </w:p>
        </w:tc>
        <w:tc>
          <w:tcPr>
            <w:tcW w:w="8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2E654B" w14:textId="2BA9DBFB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308.273</w:t>
            </w:r>
          </w:p>
        </w:tc>
        <w:tc>
          <w:tcPr>
            <w:tcW w:w="8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F0B248" w14:textId="02BE8B03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-0.644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B0C87F6" w14:textId="440A1617" w:rsidR="00AF4B1F" w:rsidRPr="00947983" w:rsidRDefault="000958CB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983055C" w14:textId="2C2A8FF3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-0.043</w:t>
            </w:r>
          </w:p>
        </w:tc>
        <w:tc>
          <w:tcPr>
            <w:tcW w:w="7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7173E4" w14:textId="31DCE0C8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0.117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77B7A9" w14:textId="2E927848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117.342</w:t>
            </w:r>
          </w:p>
        </w:tc>
        <w:tc>
          <w:tcPr>
            <w:tcW w:w="7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CDB354" w14:textId="19CFAAEA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-0.366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AC88E94" w14:textId="324F1770" w:rsidR="00AF4B1F" w:rsidRPr="00947983" w:rsidRDefault="000958CB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B12B607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-0.07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DE2AE6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0.08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2072E0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183.12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E3D37E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-0.79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3553A1" w14:textId="3D74D380" w:rsidR="00AF4B1F" w:rsidRPr="00947983" w:rsidRDefault="000958CB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F4B1F" w:rsidRPr="00947983" w14:paraId="45E13F9F" w14:textId="77777777" w:rsidTr="002D15BA"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1AD2903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0B3F1E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RUTF+rice bran – RUTF week 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B2DF8F" w14:textId="4FED79AC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0.072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3742B2" w14:textId="1DAA4378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0.075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068706" w14:textId="03A897B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370.751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76BB48" w14:textId="54B0090B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0.95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81325F" w14:textId="231DD597" w:rsidR="00AF4B1F" w:rsidRPr="00947983" w:rsidRDefault="000958CB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56A445" w14:textId="17FF552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E8A8F4" w14:textId="5F18245C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0.12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A69A31" w14:textId="28EFA439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146.687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7625E3" w14:textId="63EEF1B5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0.17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764380" w14:textId="66DCFA09" w:rsidR="00AF4B1F" w:rsidRPr="00947983" w:rsidRDefault="000958CB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00848F1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0.0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2E4F2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0.0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5F5E1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219.2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6714F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0.7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5C2DD" w14:textId="2575E262" w:rsidR="00AF4B1F" w:rsidRPr="00947983" w:rsidRDefault="000958CB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F4B1F" w:rsidRPr="00947983" w14:paraId="2C953AA3" w14:textId="77777777" w:rsidTr="002D15BA"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D529E76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95FDB2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RUTF+rice bran – RUTF week 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E047AC" w14:textId="1675292C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2A55D2" w14:textId="266BEB5B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0.075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2B25F1" w14:textId="62A65242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372.459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5B616C" w14:textId="6C1E613C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0.60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324DA3" w14:textId="3C9122A6" w:rsidR="00AF4B1F" w:rsidRPr="00947983" w:rsidRDefault="000958CB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1CCCEB" w14:textId="0626A1C3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0.114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EE3A40" w14:textId="79905610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0.12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3D6BDD" w14:textId="14E47819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144.598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5FC31D" w14:textId="49B6F49A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0.90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D933FE" w14:textId="7D8F5EC8" w:rsidR="00AF4B1F" w:rsidRPr="00947983" w:rsidRDefault="000958CB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AC5F95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-0.0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B9578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0.0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1FB3B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222.4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FC9CB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-0.2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D55E6" w14:textId="14B872F5" w:rsidR="00AF4B1F" w:rsidRPr="00947983" w:rsidRDefault="000958CB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F4B1F" w:rsidRPr="00947983" w14:paraId="4A3DC3EC" w14:textId="77777777" w:rsidTr="002D15BA"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3F75022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CA2F25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RUTF+rice bran – RUTF week 1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83B1CC" w14:textId="33A41F38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-0.076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48C77C" w14:textId="1526B64F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0.075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19BADC" w14:textId="0C8D3121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370.717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226976" w14:textId="3BFBABCC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-1.02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7F95F3" w14:textId="246D95BC" w:rsidR="00AF4B1F" w:rsidRPr="00947983" w:rsidRDefault="000958CB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606C76" w14:textId="4241A7E3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0.076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2DB425" w14:textId="0E25B4B2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0.12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64E201" w14:textId="7F6539CC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144.598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3F3627" w14:textId="2D6ECE61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0.60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A880B0" w14:textId="6B0F29FA" w:rsidR="00AF4B1F" w:rsidRPr="00947983" w:rsidRDefault="000958CB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5DD20E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-0.1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02F10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0.0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A59B2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220.7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FD62E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-2.0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89EB8" w14:textId="19710C86" w:rsidR="00AF4B1F" w:rsidRPr="000958CB" w:rsidRDefault="000958CB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958CB">
              <w:rPr>
                <w:rFonts w:ascii="Times New Roman" w:hAnsi="Times New Roman" w:cs="Times New Roman"/>
                <w:sz w:val="18"/>
                <w:szCs w:val="18"/>
              </w:rPr>
              <w:t>0.230</w:t>
            </w:r>
          </w:p>
        </w:tc>
      </w:tr>
      <w:tr w:rsidR="00AF4B1F" w:rsidRPr="00947983" w14:paraId="055F537C" w14:textId="77777777" w:rsidTr="002D15BA">
        <w:tc>
          <w:tcPr>
            <w:tcW w:w="9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920EB9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4BAED2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RUTF+rice bran – RUTF week 1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9C18AD4" w14:textId="5D35FFF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-0.044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F7D563" w14:textId="5F6C660D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0.075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C1FFE0" w14:textId="34463FF9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372.488</w:t>
            </w:r>
          </w:p>
        </w:tc>
        <w:tc>
          <w:tcPr>
            <w:tcW w:w="8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81DDBC" w14:textId="776E3D6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-0.58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7E5912" w14:textId="393C1A2B" w:rsidR="00AF4B1F" w:rsidRPr="00947983" w:rsidRDefault="000958CB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1BA126E" w14:textId="79C62A4D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61BA1D" w14:textId="3057329E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0.12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2DAE33" w14:textId="6FD7E9AC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144.598</w:t>
            </w:r>
          </w:p>
        </w:tc>
        <w:tc>
          <w:tcPr>
            <w:tcW w:w="7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808ED4" w14:textId="25BC3D52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0.34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82BFCE1" w14:textId="4E05F718" w:rsidR="00AF4B1F" w:rsidRPr="00947983" w:rsidRDefault="000958CB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A910872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-0.1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FDECE8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0.09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7664EA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222.94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0A164F" w14:textId="77777777" w:rsidR="00AF4B1F" w:rsidRPr="00947983" w:rsidRDefault="00AF4B1F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>-1.16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06C279" w14:textId="3EADCEA8" w:rsidR="00AF4B1F" w:rsidRPr="00947983" w:rsidRDefault="000958CB" w:rsidP="00AF4B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AF4B1F" w:rsidRPr="00947983" w14:paraId="1CFA3420" w14:textId="77777777" w:rsidTr="002D15BA">
        <w:tc>
          <w:tcPr>
            <w:tcW w:w="15205" w:type="dxa"/>
            <w:gridSpan w:val="2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126003" w14:textId="77777777" w:rsidR="00AF4B1F" w:rsidRPr="00947983" w:rsidRDefault="00AF4B1F" w:rsidP="00AF4B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 xml:space="preserve">Statistical significance level </w:t>
            </w:r>
            <w:r w:rsidRPr="0094798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&lt; </w:t>
            </w:r>
            <w:r w:rsidRPr="00947983">
              <w:rPr>
                <w:rFonts w:ascii="Times New Roman" w:hAnsi="Times New Roman" w:cs="Times New Roman"/>
                <w:sz w:val="18"/>
                <w:szCs w:val="18"/>
              </w:rPr>
              <w:t xml:space="preserve">0.05. </w:t>
            </w:r>
          </w:p>
        </w:tc>
      </w:tr>
    </w:tbl>
    <w:p w14:paraId="39E19C18" w14:textId="77777777" w:rsidR="00CC7877" w:rsidRPr="00947983" w:rsidRDefault="00CC7877">
      <w:pPr>
        <w:rPr>
          <w:sz w:val="18"/>
          <w:szCs w:val="18"/>
        </w:rPr>
      </w:pPr>
    </w:p>
    <w:sectPr w:rsidR="00CC7877" w:rsidRPr="00947983" w:rsidSect="0082507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072"/>
    <w:rsid w:val="000958CB"/>
    <w:rsid w:val="00156B2B"/>
    <w:rsid w:val="001C29D5"/>
    <w:rsid w:val="002D15BA"/>
    <w:rsid w:val="00382A7E"/>
    <w:rsid w:val="00384F1D"/>
    <w:rsid w:val="003C3B9D"/>
    <w:rsid w:val="003D1BA6"/>
    <w:rsid w:val="003E0434"/>
    <w:rsid w:val="003E3C32"/>
    <w:rsid w:val="0050270B"/>
    <w:rsid w:val="005510BF"/>
    <w:rsid w:val="005E3C3C"/>
    <w:rsid w:val="00685F91"/>
    <w:rsid w:val="007A7399"/>
    <w:rsid w:val="00825072"/>
    <w:rsid w:val="0086090D"/>
    <w:rsid w:val="0089617E"/>
    <w:rsid w:val="008D032F"/>
    <w:rsid w:val="00947983"/>
    <w:rsid w:val="009C4ECF"/>
    <w:rsid w:val="00AF4B1F"/>
    <w:rsid w:val="00C5766C"/>
    <w:rsid w:val="00CC7877"/>
    <w:rsid w:val="00CE04A2"/>
    <w:rsid w:val="00D64077"/>
    <w:rsid w:val="00DA0945"/>
    <w:rsid w:val="00EB1ABF"/>
    <w:rsid w:val="00EC45D4"/>
    <w:rsid w:val="00F458DE"/>
    <w:rsid w:val="00FD3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366F581"/>
  <w15:chartTrackingRefBased/>
  <w15:docId w15:val="{593188B3-14C5-FF49-9304-039156EED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5072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5072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5072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5072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5072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5072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5072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5072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5072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5072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50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50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50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50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50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50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50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50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50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50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50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5072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50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5072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250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5072"/>
    <w:pPr>
      <w:spacing w:after="0" w:line="240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8250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50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50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507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2507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250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50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50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58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58C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250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er,Annika</dc:creator>
  <cp:keywords/>
  <dc:description/>
  <cp:lastModifiedBy>Silvia Barbazza</cp:lastModifiedBy>
  <cp:revision>16</cp:revision>
  <dcterms:created xsi:type="dcterms:W3CDTF">2024-05-30T16:42:00Z</dcterms:created>
  <dcterms:modified xsi:type="dcterms:W3CDTF">2025-12-18T07:55:00Z</dcterms:modified>
</cp:coreProperties>
</file>